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AA322" w14:textId="77777777" w:rsidR="00F976DE" w:rsidRDefault="00E33C8F" w:rsidP="00F976DE">
      <w:r>
        <w:rPr>
          <w:b/>
        </w:rPr>
        <w:t xml:space="preserve">S2 </w:t>
      </w:r>
      <w:r w:rsidRPr="00E33C8F">
        <w:rPr>
          <w:b/>
        </w:rPr>
        <w:t xml:space="preserve">Table. </w:t>
      </w:r>
      <w:r w:rsidR="00F976DE" w:rsidRPr="00E33C8F">
        <w:rPr>
          <w:b/>
        </w:rPr>
        <w:t>Overview of studies excluded in the final stage of review</w:t>
      </w:r>
    </w:p>
    <w:tbl>
      <w:tblPr>
        <w:tblStyle w:val="a"/>
        <w:tblW w:w="13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725"/>
        <w:gridCol w:w="3465"/>
        <w:gridCol w:w="3030"/>
        <w:gridCol w:w="4140"/>
      </w:tblGrid>
      <w:tr w:rsidR="00B81EA5" w14:paraId="40090D1B" w14:textId="77777777">
        <w:tc>
          <w:tcPr>
            <w:tcW w:w="15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1321C" w14:textId="77777777" w:rsidR="00B81EA5" w:rsidRDefault="000D724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C1F16" w14:textId="77777777" w:rsidR="00B81EA5" w:rsidRDefault="00F976DE" w:rsidP="00F976D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ticipants</w:t>
            </w:r>
          </w:p>
        </w:tc>
        <w:tc>
          <w:tcPr>
            <w:tcW w:w="346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4A55" w14:textId="77777777" w:rsidR="00B81EA5" w:rsidRDefault="000D724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design. Intervention setting and mode</w:t>
            </w:r>
          </w:p>
        </w:tc>
        <w:tc>
          <w:tcPr>
            <w:tcW w:w="30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99B0" w14:textId="77777777" w:rsidR="00B81EA5" w:rsidRDefault="000D724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ysical activity outcome measure</w:t>
            </w:r>
          </w:p>
        </w:tc>
        <w:tc>
          <w:tcPr>
            <w:tcW w:w="4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C3B0" w14:textId="77777777" w:rsidR="00B81EA5" w:rsidRDefault="00F976DE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</w:t>
            </w:r>
            <w:r w:rsidR="000D7243">
              <w:rPr>
                <w:b/>
                <w:sz w:val="18"/>
                <w:szCs w:val="18"/>
              </w:rPr>
              <w:t>xclusion</w:t>
            </w:r>
            <w:r>
              <w:rPr>
                <w:b/>
                <w:sz w:val="18"/>
                <w:szCs w:val="18"/>
              </w:rPr>
              <w:t xml:space="preserve"> reason</w:t>
            </w:r>
          </w:p>
        </w:tc>
      </w:tr>
      <w:tr w:rsidR="00B81EA5" w14:paraId="4B5EBD5E" w14:textId="77777777">
        <w:tc>
          <w:tcPr>
            <w:tcW w:w="157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9A4D" w14:textId="2418CC53" w:rsidR="00B81EA5" w:rsidRDefault="000D7243">
            <w:pPr>
              <w:widowControl w:val="0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nca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i/>
                <w:sz w:val="16"/>
                <w:szCs w:val="16"/>
              </w:rPr>
              <w:t>.</w:t>
            </w:r>
            <w:r>
              <w:rPr>
                <w:sz w:val="16"/>
                <w:szCs w:val="16"/>
                <w:vertAlign w:val="superscript"/>
              </w:rPr>
              <w:t>3</w:t>
            </w:r>
            <w:r w:rsidR="00120089">
              <w:rPr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72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5F7B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 children (aged 7-10 years)</w:t>
            </w:r>
          </w:p>
        </w:tc>
        <w:tc>
          <w:tcPr>
            <w:tcW w:w="34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AD8D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CT. 8-week (diet and physical activity intervention). Curriculum-based homework schedule and in-class teaching resource.  </w:t>
            </w:r>
          </w:p>
        </w:tc>
        <w:tc>
          <w:tcPr>
            <w:tcW w:w="30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D914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ometer (pre, post and 6-month follow-up) - separate pedometers used for school hours and outside school hours</w:t>
            </w:r>
          </w:p>
          <w:p w14:paraId="60C1D2D1" w14:textId="77777777" w:rsidR="00B81EA5" w:rsidRDefault="00B81E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19431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-based component included the promotion of activity away from the home (e.g. swimming, family walks in the neighbourhood). Pedometer data cannot be used to identify change in PA at home</w:t>
            </w:r>
          </w:p>
        </w:tc>
      </w:tr>
      <w:tr w:rsidR="00B81EA5" w14:paraId="398BA69C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3A761" w14:textId="3EDDD2BB" w:rsidR="00B81EA5" w:rsidRDefault="000D7243">
            <w:pPr>
              <w:widowControl w:val="0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kely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 w:rsidR="00120089">
              <w:rPr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8DAC1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8 children (mean age 3.8 years) 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DF86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CT. 18-month childcare- and home-based. Physical education, activity learning, dance (delivered by educators, but parents participated in the same activities at home with children). 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0779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lerometer (baseline and 6 months)</w:t>
            </w:r>
          </w:p>
          <w:p w14:paraId="16238719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-completed checklists to reflect engagement with home-based componen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29143" w14:textId="77777777" w:rsidR="00B81EA5" w:rsidRDefault="000D724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ufficient completion of checklists. Baseline attempts using accelerometers to measure home-based PA proved too challenging to repeat post-intervention. </w:t>
            </w:r>
          </w:p>
        </w:tc>
      </w:tr>
      <w:tr w:rsidR="00B81EA5" w14:paraId="27FB29E4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37E79" w14:textId="34E91C66" w:rsidR="00B81EA5" w:rsidRDefault="000D7243">
            <w:pPr>
              <w:widowControl w:val="0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arce and Dollman</w:t>
            </w:r>
            <w:r w:rsidR="00120089">
              <w:rPr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7AC97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 children (aged 8-13 years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0561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trial (not randomised). 10 x 1h school-based learning and physical activity, home-based activity programme, and parent lifestyle workshop.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4310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lerometer (Baseline, post and 10-week follow-up)</w:t>
            </w:r>
          </w:p>
          <w:p w14:paraId="66559B25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al Activity Questionnaire-Children </w:t>
            </w:r>
          </w:p>
          <w:p w14:paraId="7D2DCE94" w14:textId="77777777" w:rsidR="00B81EA5" w:rsidRDefault="00B81EA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AF26F" w14:textId="77777777" w:rsidR="00B81EA5" w:rsidRDefault="000D7243">
            <w:pPr>
              <w:widowControl w:val="0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possible to separate accelerometer PA outcomes at school and home. PAQ-C does not include measures of physical activity at home. </w:t>
            </w:r>
          </w:p>
          <w:p w14:paraId="7913711A" w14:textId="77777777" w:rsidR="00B81EA5" w:rsidRDefault="00B81EA5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  <w:p w14:paraId="79E6D80B" w14:textId="77777777" w:rsidR="00B81EA5" w:rsidRDefault="000D724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home-based component was not sufficiently described and suggests the inclusion of activities away from the home (unable to receive a response from the author to confirm this). </w:t>
            </w:r>
          </w:p>
        </w:tc>
      </w:tr>
      <w:tr w:rsidR="00B81EA5" w14:paraId="396CC63B" w14:textId="77777777"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C819" w14:textId="74B2B3D7" w:rsidR="00B81EA5" w:rsidRDefault="000D7243">
            <w:pPr>
              <w:widowControl w:val="0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ith, Petosa and Sexton</w:t>
            </w:r>
            <w:r w:rsidR="00120089">
              <w:rPr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50BB" w14:textId="77777777" w:rsidR="00B81EA5" w:rsidRDefault="000D7243">
            <w:pPr>
              <w:widowControl w:val="0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children (mean age 12.8 years)</w:t>
            </w:r>
          </w:p>
        </w:tc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F41F" w14:textId="77777777" w:rsidR="00B81EA5" w:rsidRDefault="000D7243">
            <w:pPr>
              <w:widowControl w:val="0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ot study. 10-week school-based mentoring programme to learn and practice skills they could do in their bedrooms or homes without equipment</w:t>
            </w:r>
          </w:p>
        </w:tc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091B" w14:textId="77777777" w:rsidR="00B81EA5" w:rsidRDefault="000D724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lerometer (pre and post) - worn outside of school hours onl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FAFE" w14:textId="77777777" w:rsidR="00B81EA5" w:rsidRDefault="000D724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comparator group</w:t>
            </w:r>
          </w:p>
        </w:tc>
      </w:tr>
      <w:tr w:rsidR="00B81EA5" w14:paraId="008F2ED4" w14:textId="77777777">
        <w:tc>
          <w:tcPr>
            <w:tcW w:w="15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9BC1" w14:textId="544ED922" w:rsidR="00B81EA5" w:rsidRDefault="000D7243">
            <w:pPr>
              <w:widowControl w:val="0"/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uominen </w:t>
            </w:r>
            <w:r>
              <w:rPr>
                <w:i/>
                <w:sz w:val="18"/>
                <w:szCs w:val="18"/>
              </w:rPr>
              <w:t>et al</w:t>
            </w:r>
            <w:r>
              <w:rPr>
                <w:sz w:val="18"/>
                <w:szCs w:val="18"/>
              </w:rPr>
              <w:t>.</w:t>
            </w:r>
            <w:r w:rsidR="00120089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F82E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families (4-6 year olds and their parents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9D7F9" w14:textId="77777777" w:rsidR="00B81EA5" w:rsidRDefault="000D72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ot study. 8-week home-based exercise on a music mat</w:t>
            </w:r>
          </w:p>
        </w:tc>
        <w:tc>
          <w:tcPr>
            <w:tcW w:w="30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4E6F" w14:textId="77777777" w:rsidR="00B81EA5" w:rsidRDefault="000D724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lerometer (baseline, week 1, post)</w:t>
            </w:r>
          </w:p>
          <w:p w14:paraId="3AB0F681" w14:textId="77777777" w:rsidR="00B81EA5" w:rsidRDefault="000D724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 diaries.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8835" w14:textId="77777777" w:rsidR="00B81EA5" w:rsidRDefault="000D724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comparator group</w:t>
            </w:r>
          </w:p>
        </w:tc>
      </w:tr>
    </w:tbl>
    <w:p w14:paraId="100418C4" w14:textId="77777777" w:rsidR="00B81EA5" w:rsidRDefault="00B81EA5"/>
    <w:p w14:paraId="0836CEF4" w14:textId="77777777" w:rsidR="00B81EA5" w:rsidRDefault="00B81EA5"/>
    <w:p w14:paraId="39AE2B03" w14:textId="77777777" w:rsidR="00B81EA5" w:rsidRDefault="00B81EA5"/>
    <w:sectPr w:rsidR="00B81EA5">
      <w:pgSz w:w="16834" w:h="11909" w:orient="landscape"/>
      <w:pgMar w:top="850" w:right="1440" w:bottom="832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81EA5"/>
    <w:rsid w:val="000D7243"/>
    <w:rsid w:val="00120089"/>
    <w:rsid w:val="00B81EA5"/>
    <w:rsid w:val="00E33C8F"/>
    <w:rsid w:val="00F9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77ABC"/>
  <w15:docId w15:val="{08C9331E-424F-49A2-9217-678F9C692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120" w:after="120" w:line="240" w:lineRule="auto"/>
      <w:outlineLvl w:val="1"/>
    </w:pPr>
    <w:rPr>
      <w:u w:val="single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Seims</dc:creator>
  <cp:lastModifiedBy>Amanda Seims</cp:lastModifiedBy>
  <cp:revision>5</cp:revision>
  <dcterms:created xsi:type="dcterms:W3CDTF">2023-02-03T14:46:00Z</dcterms:created>
  <dcterms:modified xsi:type="dcterms:W3CDTF">2023-07-31T15:59:00Z</dcterms:modified>
</cp:coreProperties>
</file>